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DED2D" w14:textId="77777777" w:rsidR="002A72C1" w:rsidRPr="00BB338D" w:rsidRDefault="000C3D90" w:rsidP="002A72C1">
      <w:pPr>
        <w:rPr>
          <w:rFonts w:ascii="Calibri" w:hAnsi="Calibri"/>
          <w:b/>
        </w:rPr>
      </w:pPr>
      <w:r>
        <w:rPr>
          <w:rFonts w:ascii="Calibri" w:hAnsi="Calibri" w:cs="Arial"/>
          <w:b/>
        </w:rPr>
        <w:t xml:space="preserve">S1 Table. </w:t>
      </w:r>
      <w:bookmarkStart w:id="0" w:name="_GoBack"/>
      <w:bookmarkEnd w:id="0"/>
      <w:r w:rsidR="002A72C1" w:rsidRPr="00BB338D">
        <w:rPr>
          <w:rFonts w:ascii="Calibri" w:hAnsi="Calibri"/>
          <w:b/>
        </w:rPr>
        <w:t>Log-transformed and Quintile Associations of Urine Creatinine-Normalized Biomarkers for Increased Duration Category</w:t>
      </w:r>
    </w:p>
    <w:tbl>
      <w:tblPr>
        <w:tblW w:w="126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40"/>
        <w:gridCol w:w="846"/>
        <w:gridCol w:w="4909"/>
        <w:gridCol w:w="4320"/>
      </w:tblGrid>
      <w:tr w:rsidR="002A72C1" w:rsidRPr="00BB338D" w14:paraId="4AE26E6C" w14:textId="77777777" w:rsidTr="000C3D90">
        <w:trPr>
          <w:trHeight w:val="280"/>
        </w:trPr>
        <w:tc>
          <w:tcPr>
            <w:tcW w:w="3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0D96D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First post-operative biomarker</w:t>
            </w:r>
          </w:p>
        </w:tc>
        <w:tc>
          <w:tcPr>
            <w:tcW w:w="4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1EAAA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BB338D">
              <w:rPr>
                <w:rFonts w:ascii="Calibri" w:eastAsia="Times New Roman" w:hAnsi="Calibri" w:cs="Times New Roman"/>
                <w:b/>
                <w:bCs/>
              </w:rPr>
              <w:t>Unadjusted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Pr="00BB338D">
              <w:rPr>
                <w:rFonts w:ascii="Calibri" w:eastAsia="Times New Roman" w:hAnsi="Calibri" w:cs="Times New Roman"/>
                <w:b/>
                <w:bCs/>
              </w:rPr>
              <w:t>Odds Ratio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Pr="00BB338D">
              <w:rPr>
                <w:rFonts w:ascii="Calibri" w:eastAsia="Times New Roman" w:hAnsi="Calibri" w:cs="Times New Roman"/>
                <w:b/>
                <w:bCs/>
              </w:rPr>
              <w:t>(95% CI)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D43AD9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BB338D">
              <w:rPr>
                <w:rFonts w:ascii="Calibri" w:eastAsia="Times New Roman" w:hAnsi="Calibri" w:cs="Times New Roman"/>
                <w:b/>
                <w:bCs/>
              </w:rPr>
              <w:t>Adjusted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Pr="00BB338D">
              <w:rPr>
                <w:rFonts w:ascii="Calibri" w:eastAsia="Times New Roman" w:hAnsi="Calibri" w:cs="Times New Roman"/>
                <w:b/>
                <w:bCs/>
              </w:rPr>
              <w:t>Odds Ratio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Pr="00BB338D">
              <w:rPr>
                <w:rFonts w:ascii="Calibri" w:eastAsia="Times New Roman" w:hAnsi="Calibri" w:cs="Times New Roman"/>
                <w:b/>
                <w:bCs/>
              </w:rPr>
              <w:t>(95% CI)</w:t>
            </w:r>
          </w:p>
        </w:tc>
      </w:tr>
      <w:tr w:rsidR="002A72C1" w:rsidRPr="00BB338D" w14:paraId="2EEF26F0" w14:textId="77777777" w:rsidTr="000C3D90">
        <w:trPr>
          <w:trHeight w:val="280"/>
        </w:trPr>
        <w:tc>
          <w:tcPr>
            <w:tcW w:w="2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B30C09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Urine IL-18 (pg/mL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19733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proofErr w:type="gramStart"/>
            <w:r w:rsidRPr="00BB338D">
              <w:rPr>
                <w:rFonts w:ascii="Calibri" w:eastAsia="Times New Roman" w:hAnsi="Calibri" w:cs="Times New Roman"/>
                <w:b/>
              </w:rPr>
              <w:t>log</w:t>
            </w:r>
            <w:proofErr w:type="gramEnd"/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268F4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30 (1.20, 1.39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121EC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25 (1.15, 1.35)</w:t>
            </w:r>
          </w:p>
        </w:tc>
      </w:tr>
      <w:tr w:rsidR="002A72C1" w:rsidRPr="00BB338D" w14:paraId="11A7C3DE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B5949D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1330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1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41592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0 (Ref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C42B4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0 (Ref)</w:t>
            </w:r>
          </w:p>
        </w:tc>
      </w:tr>
      <w:tr w:rsidR="002A72C1" w:rsidRPr="00BB338D" w14:paraId="70C04D7E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11E946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032A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2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928EA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13 (0.73, 1.75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37DDD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05 (0.67, 1.65)</w:t>
            </w:r>
          </w:p>
        </w:tc>
      </w:tr>
      <w:tr w:rsidR="002A72C1" w:rsidRPr="00BB338D" w14:paraId="11E0E626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9BC2F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0FA6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3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60C1B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2.10 (1.40, 3.15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B0F24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81 (1.18, 2.78)</w:t>
            </w:r>
          </w:p>
        </w:tc>
      </w:tr>
      <w:tr w:rsidR="002A72C1" w:rsidRPr="00BB338D" w14:paraId="7A3F5AC8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E9F2FA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6358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4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F10FF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2.63 (1.76, 3.93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FBBAEF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2.34 (1.52, 3.59)</w:t>
            </w:r>
          </w:p>
        </w:tc>
      </w:tr>
      <w:tr w:rsidR="002A72C1" w:rsidRPr="00BB338D" w14:paraId="7EDB70AA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AA370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F866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5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22C82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3.62 (2.44, 5.39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24DB2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2.95 (1.90, 4.57)</w:t>
            </w:r>
          </w:p>
        </w:tc>
      </w:tr>
      <w:tr w:rsidR="002A72C1" w:rsidRPr="00BB338D" w14:paraId="6BC9FBF4" w14:textId="77777777" w:rsidTr="000C3D90">
        <w:trPr>
          <w:trHeight w:val="280"/>
        </w:trPr>
        <w:tc>
          <w:tcPr>
            <w:tcW w:w="2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7E2324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Urine NGAL (ng/mL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6FFCE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proofErr w:type="gramStart"/>
            <w:r w:rsidRPr="00BB338D">
              <w:rPr>
                <w:rFonts w:ascii="Calibri" w:eastAsia="Times New Roman" w:hAnsi="Calibri" w:cs="Times New Roman"/>
                <w:b/>
              </w:rPr>
              <w:t>log</w:t>
            </w:r>
            <w:proofErr w:type="gramEnd"/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078F8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12 (1.06, 1.19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0DBAF4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06 (1.00, 1.14)</w:t>
            </w:r>
          </w:p>
        </w:tc>
      </w:tr>
      <w:tr w:rsidR="002A72C1" w:rsidRPr="00BB338D" w14:paraId="5BDF82BB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D3AD43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B349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1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CF075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0 (Ref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1726C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0 (Ref)</w:t>
            </w:r>
          </w:p>
        </w:tc>
      </w:tr>
      <w:tr w:rsidR="002A72C1" w:rsidRPr="00BB338D" w14:paraId="2922110B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7368C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60F1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2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7CD5A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46 (0.98, 2.18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DBA55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22 (0.80, 1.86)</w:t>
            </w:r>
          </w:p>
        </w:tc>
      </w:tr>
      <w:tr w:rsidR="002A72C1" w:rsidRPr="00BB338D" w14:paraId="0EB830FE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49563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A7E5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3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CC71E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64 (1.10, 2.45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FBC50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40 (0.92, 2.12)</w:t>
            </w:r>
          </w:p>
        </w:tc>
      </w:tr>
      <w:tr w:rsidR="002A72C1" w:rsidRPr="00BB338D" w14:paraId="4931E2A4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3C315A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228F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4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0B21F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2.15 (1.46, 3.18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E37DD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66 (1.09, 2.52)</w:t>
            </w:r>
          </w:p>
        </w:tc>
      </w:tr>
      <w:tr w:rsidR="002A72C1" w:rsidRPr="00BB338D" w14:paraId="77040A36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080C0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110D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5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30E9E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2.02 (1.37, 2.99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B496A5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45 (0.94, 2.23)</w:t>
            </w:r>
          </w:p>
        </w:tc>
      </w:tr>
      <w:tr w:rsidR="002A72C1" w:rsidRPr="00BB338D" w14:paraId="1F9706A4" w14:textId="77777777" w:rsidTr="000C3D90">
        <w:trPr>
          <w:trHeight w:val="280"/>
        </w:trPr>
        <w:tc>
          <w:tcPr>
            <w:tcW w:w="2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08A463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Urine KIM-1 (ng/mL)</w:t>
            </w:r>
          </w:p>
          <w:p w14:paraId="73976405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50FFA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proofErr w:type="gramStart"/>
            <w:r w:rsidRPr="00BB338D">
              <w:rPr>
                <w:rFonts w:ascii="Calibri" w:eastAsia="Times New Roman" w:hAnsi="Calibri" w:cs="Times New Roman"/>
                <w:b/>
              </w:rPr>
              <w:t>log</w:t>
            </w:r>
            <w:proofErr w:type="gramEnd"/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29C8D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60 (1.38, 1.86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5C7F93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57 (1.34, 1.83)</w:t>
            </w:r>
          </w:p>
        </w:tc>
      </w:tr>
      <w:tr w:rsidR="002A72C1" w:rsidRPr="00BB338D" w14:paraId="1E7B314D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68C0E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E40E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1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4C760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0 (Ref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182FE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0 (Ref)</w:t>
            </w:r>
          </w:p>
        </w:tc>
      </w:tr>
      <w:tr w:rsidR="002A72C1" w:rsidRPr="00BB338D" w14:paraId="16136614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1F2784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FD46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2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025E4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31 (0.88, 1.97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A9643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39 (0.91, 2.11)</w:t>
            </w:r>
          </w:p>
        </w:tc>
      </w:tr>
      <w:tr w:rsidR="002A72C1" w:rsidRPr="00BB338D" w14:paraId="292A74E0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3FC9A9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1B4F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3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C610C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47 (0.99, 2.19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3C2F0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58 (1.04, 2.39)</w:t>
            </w:r>
          </w:p>
        </w:tc>
      </w:tr>
      <w:tr w:rsidR="002A72C1" w:rsidRPr="00BB338D" w14:paraId="44C7F16B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D28506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143E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4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358EE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62 (1.09, 2.41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7641A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59 (1.05, 2.41)</w:t>
            </w:r>
          </w:p>
        </w:tc>
      </w:tr>
      <w:tr w:rsidR="002A72C1" w:rsidRPr="00BB338D" w14:paraId="69A0D728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57AA4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BBE6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5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B239F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2.94 (2.01, 4.31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26606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2.81 (1.88, 4.20)</w:t>
            </w:r>
          </w:p>
        </w:tc>
      </w:tr>
      <w:tr w:rsidR="002A72C1" w:rsidRPr="00BB338D" w14:paraId="18CE0C90" w14:textId="77777777" w:rsidTr="000C3D90">
        <w:trPr>
          <w:trHeight w:val="280"/>
        </w:trPr>
        <w:tc>
          <w:tcPr>
            <w:tcW w:w="2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6B17C9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Urine L-FABP (ng/mL)</w:t>
            </w:r>
          </w:p>
          <w:p w14:paraId="597C5654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8CC54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proofErr w:type="gramStart"/>
            <w:r w:rsidRPr="00BB338D">
              <w:rPr>
                <w:rFonts w:ascii="Calibri" w:eastAsia="Times New Roman" w:hAnsi="Calibri" w:cs="Times New Roman"/>
                <w:b/>
              </w:rPr>
              <w:t>log</w:t>
            </w:r>
            <w:proofErr w:type="gramEnd"/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376FF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10 (1.04, 1.16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91597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10 (1.04, 1.17)</w:t>
            </w:r>
          </w:p>
        </w:tc>
      </w:tr>
      <w:tr w:rsidR="002A72C1" w:rsidRPr="00BB338D" w14:paraId="14CD85B2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C4A776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27B8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1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58D1E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0 (Ref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13987C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0 (Ref)</w:t>
            </w:r>
          </w:p>
        </w:tc>
      </w:tr>
      <w:tr w:rsidR="002A72C1" w:rsidRPr="00BB338D" w14:paraId="6EA2619A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EBD6E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EE8B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2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D0C35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34 (0.91, 1.98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A328E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26 (0.84, 1.89)</w:t>
            </w:r>
          </w:p>
        </w:tc>
      </w:tr>
      <w:tr w:rsidR="002A72C1" w:rsidRPr="00BB338D" w14:paraId="2A461889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74010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8E09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3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2E282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18 (0.80, 1.76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87D27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17 (0.77, 1.77)</w:t>
            </w:r>
          </w:p>
        </w:tc>
      </w:tr>
      <w:tr w:rsidR="002A72C1" w:rsidRPr="00BB338D" w14:paraId="0445CDF3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811AA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950D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4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4FBF2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76 (1.20, 2.58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F26628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88 (1.25, 2.81)</w:t>
            </w:r>
          </w:p>
        </w:tc>
      </w:tr>
      <w:tr w:rsidR="002A72C1" w:rsidRPr="00BB338D" w14:paraId="2898CB75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A8659" w14:textId="77777777" w:rsidR="002A72C1" w:rsidRPr="00BB338D" w:rsidRDefault="002A72C1" w:rsidP="000C3D90">
            <w:pPr>
              <w:tabs>
                <w:tab w:val="left" w:pos="2157"/>
              </w:tabs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B81C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5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3D15B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79 (1.22, 2.62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358F7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76 (1.17, 2.66)</w:t>
            </w:r>
          </w:p>
        </w:tc>
      </w:tr>
      <w:tr w:rsidR="002A72C1" w:rsidRPr="00BB338D" w14:paraId="3CFF9CCD" w14:textId="77777777" w:rsidTr="000C3D90">
        <w:trPr>
          <w:trHeight w:val="280"/>
        </w:trPr>
        <w:tc>
          <w:tcPr>
            <w:tcW w:w="2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C2052C" w14:textId="77777777" w:rsidR="002A72C1" w:rsidRPr="00BB338D" w:rsidRDefault="002A72C1" w:rsidP="000C3D90">
            <w:pPr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Urine Albumin (mg/L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D2F45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proofErr w:type="gramStart"/>
            <w:r w:rsidRPr="00BB338D">
              <w:rPr>
                <w:rFonts w:ascii="Calibri" w:eastAsia="Times New Roman" w:hAnsi="Calibri" w:cs="Times New Roman"/>
                <w:b/>
              </w:rPr>
              <w:t>log</w:t>
            </w:r>
            <w:proofErr w:type="gramEnd"/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B2C14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18 (1.07, 1.30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6D613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17 (1.06, 1.30)</w:t>
            </w:r>
          </w:p>
        </w:tc>
      </w:tr>
      <w:tr w:rsidR="002A72C1" w:rsidRPr="00BB338D" w14:paraId="1D4C4135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2F2EBA" w14:textId="77777777" w:rsidR="002A72C1" w:rsidRPr="00BB338D" w:rsidRDefault="002A72C1" w:rsidP="000C3D90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6FA2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1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7806D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0 (Ref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6C910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0 (Ref)</w:t>
            </w:r>
          </w:p>
        </w:tc>
      </w:tr>
      <w:tr w:rsidR="002A72C1" w:rsidRPr="00BB338D" w14:paraId="0D8421EB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6E524B" w14:textId="77777777" w:rsidR="002A72C1" w:rsidRPr="00BB338D" w:rsidRDefault="002A72C1" w:rsidP="000C3D90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B806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2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BA189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33 (0.90, 1.97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0D911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11 (0.74, 1.67)</w:t>
            </w:r>
          </w:p>
        </w:tc>
      </w:tr>
      <w:tr w:rsidR="002A72C1" w:rsidRPr="00BB338D" w14:paraId="5F03FA0C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15E574" w14:textId="77777777" w:rsidR="002A72C1" w:rsidRPr="00BB338D" w:rsidRDefault="002A72C1" w:rsidP="000C3D90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45A4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3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C8EC0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06 (0.71, 1.59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0D4459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0.99 (0.65, 1.51)</w:t>
            </w:r>
          </w:p>
        </w:tc>
      </w:tr>
      <w:tr w:rsidR="002A72C1" w:rsidRPr="00BB338D" w14:paraId="0CB3A9CB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9C97F8" w14:textId="77777777" w:rsidR="002A72C1" w:rsidRPr="00BB338D" w:rsidRDefault="002A72C1" w:rsidP="000C3D90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D75E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4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8F590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73 (1.18, 2.54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14293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64 (1.10, 2.45)</w:t>
            </w:r>
          </w:p>
        </w:tc>
      </w:tr>
      <w:tr w:rsidR="002A72C1" w:rsidRPr="00BB338D" w14:paraId="4F5EF727" w14:textId="77777777" w:rsidTr="000C3D90">
        <w:trPr>
          <w:trHeight w:val="280"/>
        </w:trPr>
        <w:tc>
          <w:tcPr>
            <w:tcW w:w="2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5808C" w14:textId="77777777" w:rsidR="002A72C1" w:rsidRPr="00BB338D" w:rsidRDefault="002A72C1" w:rsidP="000C3D90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76B8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B338D">
              <w:rPr>
                <w:rFonts w:ascii="Calibri" w:eastAsia="Times New Roman" w:hAnsi="Calibri" w:cs="Times New Roman"/>
                <w:b/>
              </w:rPr>
              <w:t>Q5</w:t>
            </w:r>
          </w:p>
        </w:tc>
        <w:tc>
          <w:tcPr>
            <w:tcW w:w="4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42DFC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2.04 (1.39, 2.98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4FEC8" w14:textId="77777777" w:rsidR="002A72C1" w:rsidRPr="00BB338D" w:rsidRDefault="002A72C1" w:rsidP="000C3D90">
            <w:pPr>
              <w:jc w:val="center"/>
              <w:rPr>
                <w:rFonts w:ascii="Calibri" w:eastAsia="Times New Roman" w:hAnsi="Calibri" w:cs="Times New Roman"/>
              </w:rPr>
            </w:pPr>
            <w:r w:rsidRPr="00BB338D">
              <w:rPr>
                <w:rFonts w:ascii="Calibri" w:eastAsia="Times New Roman" w:hAnsi="Calibri" w:cs="Times New Roman"/>
              </w:rPr>
              <w:t>1.90 (1.28, 2.84)</w:t>
            </w:r>
          </w:p>
        </w:tc>
      </w:tr>
    </w:tbl>
    <w:p w14:paraId="093C6B5D" w14:textId="77777777" w:rsidR="002A72C1" w:rsidRPr="00BB338D" w:rsidRDefault="002A72C1" w:rsidP="002A72C1">
      <w:pPr>
        <w:spacing w:line="480" w:lineRule="auto"/>
        <w:rPr>
          <w:rFonts w:ascii="Calibri" w:hAnsi="Calibri" w:cs="Arial"/>
          <w:b/>
        </w:rPr>
      </w:pPr>
      <w:r w:rsidRPr="00BB338D">
        <w:rPr>
          <w:rFonts w:ascii="Calibri" w:hAnsi="Calibri" w:cs="Arial"/>
          <w:b/>
        </w:rPr>
        <w:fldChar w:fldCharType="begin"/>
      </w:r>
      <w:r w:rsidRPr="00BB338D">
        <w:rPr>
          <w:rFonts w:ascii="Calibri" w:hAnsi="Calibri" w:cs="Arial"/>
          <w:b/>
        </w:rPr>
        <w:instrText xml:space="preserve"> ADDIN EN.REFLIST </w:instrText>
      </w:r>
      <w:r w:rsidRPr="00BB338D">
        <w:rPr>
          <w:rFonts w:ascii="Calibri" w:hAnsi="Calibri" w:cs="Arial"/>
          <w:b/>
        </w:rPr>
        <w:fldChar w:fldCharType="end"/>
      </w:r>
    </w:p>
    <w:p w14:paraId="6DEF7A3E" w14:textId="77777777" w:rsidR="0028135D" w:rsidRPr="002A72C1" w:rsidRDefault="0028135D">
      <w:pPr>
        <w:rPr>
          <w:rFonts w:ascii="Calibri" w:hAnsi="Calibri"/>
        </w:rPr>
      </w:pPr>
    </w:p>
    <w:sectPr w:rsidR="0028135D" w:rsidRPr="002A72C1" w:rsidSect="000C3D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2C1"/>
    <w:rsid w:val="000C3D90"/>
    <w:rsid w:val="0028135D"/>
    <w:rsid w:val="002A72C1"/>
    <w:rsid w:val="00613874"/>
    <w:rsid w:val="0087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9C08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1</Characters>
  <Application>Microsoft Macintosh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sh Nadkarni</dc:creator>
  <cp:keywords/>
  <dc:description/>
  <cp:lastModifiedBy>Girish Nadkarni</cp:lastModifiedBy>
  <cp:revision>3</cp:revision>
  <dcterms:created xsi:type="dcterms:W3CDTF">2016-08-03T17:51:00Z</dcterms:created>
  <dcterms:modified xsi:type="dcterms:W3CDTF">2016-08-03T22:34:00Z</dcterms:modified>
</cp:coreProperties>
</file>